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30A2D" w14:textId="77777777" w:rsidR="00B05546" w:rsidRPr="00605A4C" w:rsidRDefault="00B05546" w:rsidP="00B05546">
      <w:pPr>
        <w:spacing w:beforeLines="50" w:before="156" w:line="360" w:lineRule="auto"/>
        <w:jc w:val="left"/>
        <w:rPr>
          <w:rFonts w:ascii="Times New Roman" w:hAnsi="Times New Roman" w:cs="Times New Roman"/>
          <w:b/>
          <w:bCs/>
        </w:rPr>
      </w:pPr>
      <w:r w:rsidRPr="00605A4C">
        <w:rPr>
          <w:rFonts w:ascii="Times New Roman" w:hAnsi="Times New Roman" w:cs="Times New Roman"/>
          <w:b/>
          <w:bCs/>
        </w:rPr>
        <w:t>Additional file 1</w:t>
      </w:r>
    </w:p>
    <w:p w14:paraId="5E73DA6B" w14:textId="77777777" w:rsidR="008B1B9D" w:rsidRDefault="008B1B9D" w:rsidP="006139F9">
      <w:pPr>
        <w:spacing w:line="360" w:lineRule="auto"/>
        <w:rPr>
          <w:rFonts w:ascii="Times New Roman" w:hAnsi="Times New Roman" w:cs="Times New Roman"/>
        </w:rPr>
      </w:pPr>
    </w:p>
    <w:p w14:paraId="45E1D2F2" w14:textId="09CB7C7F" w:rsidR="00B05546" w:rsidRPr="002545B1" w:rsidRDefault="00B05546" w:rsidP="00B05546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</w:t>
      </w:r>
      <w:bookmarkStart w:id="0" w:name="_Hlk114298433"/>
      <w:r>
        <w:rPr>
          <w:rFonts w:ascii="Times New Roman" w:hAnsi="Times New Roman" w:cs="Times New Roman"/>
        </w:rPr>
        <w:t>E</w:t>
      </w:r>
      <w:r w:rsidRPr="00BC0E9D">
        <w:rPr>
          <w:rFonts w:ascii="Times New Roman" w:hAnsi="Times New Roman" w:cs="Times New Roman"/>
        </w:rPr>
        <w:t>ffect</w:t>
      </w:r>
      <w:r>
        <w:rPr>
          <w:rFonts w:ascii="Times New Roman" w:hAnsi="Times New Roman" w:cs="Times New Roman"/>
        </w:rPr>
        <w:t>s</w:t>
      </w:r>
      <w:r w:rsidRPr="00BC0E9D">
        <w:rPr>
          <w:rFonts w:ascii="Times New Roman" w:hAnsi="Times New Roman" w:cs="Times New Roman"/>
        </w:rPr>
        <w:t xml:space="preserve"> of decreasing </w:t>
      </w:r>
      <w:r>
        <w:rPr>
          <w:rFonts w:ascii="Times New Roman" w:hAnsi="Times New Roman" w:cs="Times New Roman"/>
        </w:rPr>
        <w:t>the out-of-pocket expenses</w:t>
      </w:r>
      <w:r w:rsidRPr="00BC0E9D">
        <w:rPr>
          <w:rFonts w:ascii="Times New Roman" w:hAnsi="Times New Roman" w:cs="Times New Roman"/>
        </w:rPr>
        <w:t xml:space="preserve"> for outpatient care on health-seeking behaviors, health outcomes and medical expenses of different groups</w:t>
      </w:r>
      <w:bookmarkEnd w:id="0"/>
    </w:p>
    <w:tbl>
      <w:tblPr>
        <w:tblStyle w:val="a3"/>
        <w:tblW w:w="102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37"/>
        <w:gridCol w:w="1559"/>
        <w:gridCol w:w="1469"/>
        <w:gridCol w:w="1374"/>
        <w:gridCol w:w="1375"/>
      </w:tblGrid>
      <w:tr w:rsidR="00B05546" w:rsidRPr="009766FF" w14:paraId="31CC064C" w14:textId="77777777" w:rsidTr="00995C25">
        <w:trPr>
          <w:trHeight w:val="438"/>
          <w:jc w:val="center"/>
        </w:trPr>
        <w:tc>
          <w:tcPr>
            <w:tcW w:w="4480" w:type="dxa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66605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959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27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98D3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ge</w:t>
            </w:r>
          </w:p>
        </w:tc>
      </w:tr>
      <w:tr w:rsidR="00B05546" w:rsidRPr="009766FF" w14:paraId="0910D321" w14:textId="77777777" w:rsidTr="00995C25">
        <w:trPr>
          <w:trHeight w:val="438"/>
          <w:jc w:val="center"/>
        </w:trPr>
        <w:tc>
          <w:tcPr>
            <w:tcW w:w="448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1A60B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DDEF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1) Mal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EAAE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2) Femal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E3FB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3) Under 65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68B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4) Over 65</w:t>
            </w:r>
          </w:p>
        </w:tc>
      </w:tr>
      <w:tr w:rsidR="00B05546" w:rsidRPr="009766FF" w14:paraId="1322975A" w14:textId="77777777" w:rsidTr="008A0211">
        <w:trPr>
          <w:trHeight w:val="75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658057B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Health-seeking behaviors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14:paraId="07B16F8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number of outpatient visi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D0F7CE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22</w:t>
            </w:r>
          </w:p>
          <w:p w14:paraId="1637B05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1.55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7174CE3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21**</w:t>
            </w:r>
          </w:p>
          <w:p w14:paraId="2917572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2.01)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F76C70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0</w:t>
            </w:r>
          </w:p>
          <w:p w14:paraId="0ABE7EA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0.76)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490CE91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30***</w:t>
            </w:r>
          </w:p>
          <w:p w14:paraId="0F56E1D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2.65)</w:t>
            </w:r>
          </w:p>
        </w:tc>
      </w:tr>
      <w:tr w:rsidR="00B05546" w:rsidRPr="009766FF" w14:paraId="589EC10F" w14:textId="77777777" w:rsidTr="008A0211">
        <w:trPr>
          <w:trHeight w:val="859"/>
          <w:jc w:val="center"/>
        </w:trPr>
        <w:tc>
          <w:tcPr>
            <w:tcW w:w="1843" w:type="dxa"/>
            <w:vMerge/>
            <w:vAlign w:val="center"/>
          </w:tcPr>
          <w:p w14:paraId="31150B8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vAlign w:val="center"/>
          </w:tcPr>
          <w:p w14:paraId="0F68C80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number of hospitalizations</w:t>
            </w:r>
          </w:p>
        </w:tc>
        <w:tc>
          <w:tcPr>
            <w:tcW w:w="1559" w:type="dxa"/>
            <w:vAlign w:val="center"/>
          </w:tcPr>
          <w:p w14:paraId="41CDDFE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4***</w:t>
            </w:r>
          </w:p>
          <w:p w14:paraId="1212647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3.11)</w:t>
            </w:r>
          </w:p>
        </w:tc>
        <w:tc>
          <w:tcPr>
            <w:tcW w:w="1469" w:type="dxa"/>
            <w:vAlign w:val="center"/>
          </w:tcPr>
          <w:p w14:paraId="66A5567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8***</w:t>
            </w:r>
          </w:p>
          <w:p w14:paraId="6FF2EB4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6.41)</w:t>
            </w:r>
          </w:p>
        </w:tc>
        <w:tc>
          <w:tcPr>
            <w:tcW w:w="1374" w:type="dxa"/>
            <w:vAlign w:val="center"/>
          </w:tcPr>
          <w:p w14:paraId="5538A05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4***</w:t>
            </w:r>
          </w:p>
          <w:p w14:paraId="786B0CC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3.29)</w:t>
            </w:r>
          </w:p>
        </w:tc>
        <w:tc>
          <w:tcPr>
            <w:tcW w:w="1375" w:type="dxa"/>
            <w:vAlign w:val="center"/>
          </w:tcPr>
          <w:p w14:paraId="3DD627D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8***</w:t>
            </w:r>
          </w:p>
          <w:p w14:paraId="5BC2BB7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6.05)</w:t>
            </w:r>
          </w:p>
        </w:tc>
      </w:tr>
      <w:tr w:rsidR="00B05546" w:rsidRPr="009766FF" w14:paraId="78A67D68" w14:textId="77777777" w:rsidTr="008A0211">
        <w:trPr>
          <w:trHeight w:val="547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D614DD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78F31DF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number of medical visit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1D0B0A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7</w:t>
            </w:r>
          </w:p>
          <w:p w14:paraId="5E157AC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1.23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791470D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4</w:t>
            </w:r>
          </w:p>
          <w:p w14:paraId="203A0A0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1.28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6D9F763F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06</w:t>
            </w:r>
          </w:p>
          <w:p w14:paraId="1988489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0.46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1C54E24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22*</w:t>
            </w:r>
          </w:p>
          <w:p w14:paraId="7F79A47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1.95)</w:t>
            </w:r>
          </w:p>
        </w:tc>
      </w:tr>
      <w:tr w:rsidR="00B05546" w:rsidRPr="009766FF" w14:paraId="06E92DCA" w14:textId="77777777" w:rsidTr="005901C0">
        <w:trPr>
          <w:trHeight w:val="107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625F07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Health outcomes</w:t>
            </w:r>
          </w:p>
        </w:tc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1886346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length of hospital stay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F946DD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11***</w:t>
            </w:r>
          </w:p>
          <w:p w14:paraId="2C45B91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7.46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vAlign w:val="center"/>
          </w:tcPr>
          <w:p w14:paraId="09D9F92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13***</w:t>
            </w:r>
          </w:p>
          <w:p w14:paraId="0A3717B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9.49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7E94BDAF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8***</w:t>
            </w:r>
          </w:p>
          <w:p w14:paraId="2B3DE15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5.33)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7FFB206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16***</w:t>
            </w:r>
          </w:p>
          <w:p w14:paraId="6017AA3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0.98)</w:t>
            </w:r>
          </w:p>
        </w:tc>
      </w:tr>
      <w:tr w:rsidR="00B05546" w:rsidRPr="009766FF" w14:paraId="780A849C" w14:textId="77777777" w:rsidTr="008B1B9D">
        <w:trPr>
          <w:trHeight w:val="438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3A8E47E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7F68E7C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 xml:space="preserve">Annual average length of a hospital </w:t>
            </w:r>
            <w:proofErr w:type="gramStart"/>
            <w:r w:rsidRPr="009766FF">
              <w:rPr>
                <w:rFonts w:ascii="Times New Roman" w:hAnsi="Times New Roman" w:cs="Times New Roman"/>
                <w:szCs w:val="21"/>
              </w:rPr>
              <w:t>stay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6913B2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11***</w:t>
            </w:r>
          </w:p>
          <w:p w14:paraId="3C9709EE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8.06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0964C34F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12***</w:t>
            </w:r>
          </w:p>
          <w:p w14:paraId="79A56AF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9.62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A065C1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7***</w:t>
            </w:r>
          </w:p>
          <w:p w14:paraId="410741F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5.52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E7A33E9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14***</w:t>
            </w:r>
          </w:p>
          <w:p w14:paraId="41265EA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1.46)</w:t>
            </w:r>
          </w:p>
        </w:tc>
      </w:tr>
      <w:tr w:rsidR="00B05546" w:rsidRPr="009766FF" w14:paraId="02AFF565" w14:textId="77777777" w:rsidTr="005901C0">
        <w:trPr>
          <w:trHeight w:val="1075"/>
          <w:jc w:val="center"/>
        </w:trPr>
        <w:tc>
          <w:tcPr>
            <w:tcW w:w="1843" w:type="dxa"/>
            <w:vMerge/>
            <w:tcBorders>
              <w:top w:val="nil"/>
            </w:tcBorders>
            <w:vAlign w:val="center"/>
          </w:tcPr>
          <w:p w14:paraId="468E413E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</w:tcBorders>
            <w:vAlign w:val="center"/>
          </w:tcPr>
          <w:p w14:paraId="5A69C901" w14:textId="7EAC150B" w:rsidR="00B05546" w:rsidRPr="009766FF" w:rsidRDefault="0087677E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="00B05546" w:rsidRPr="009766FF">
              <w:rPr>
                <w:rFonts w:ascii="Times New Roman" w:hAnsi="Times New Roman" w:cs="Times New Roman"/>
                <w:szCs w:val="21"/>
              </w:rPr>
              <w:t>umber of diabetes complication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751114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-0.001***</w:t>
            </w:r>
          </w:p>
          <w:p w14:paraId="6C1038B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-3.76)</w:t>
            </w:r>
          </w:p>
        </w:tc>
        <w:tc>
          <w:tcPr>
            <w:tcW w:w="1469" w:type="dxa"/>
            <w:tcBorders>
              <w:top w:val="nil"/>
            </w:tcBorders>
            <w:vAlign w:val="center"/>
          </w:tcPr>
          <w:p w14:paraId="455D9F19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  <w:p w14:paraId="33AD6669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3.98)</w:t>
            </w:r>
          </w:p>
        </w:tc>
        <w:tc>
          <w:tcPr>
            <w:tcW w:w="1374" w:type="dxa"/>
            <w:tcBorders>
              <w:top w:val="nil"/>
            </w:tcBorders>
            <w:vAlign w:val="center"/>
          </w:tcPr>
          <w:p w14:paraId="1E3EAC4E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  <w:p w14:paraId="6564DDD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4.36)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69A0439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  <w:p w14:paraId="444E160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3.60)</w:t>
            </w:r>
          </w:p>
        </w:tc>
      </w:tr>
      <w:tr w:rsidR="00B05546" w:rsidRPr="009766FF" w14:paraId="5A976A77" w14:textId="77777777" w:rsidTr="008B1B9D">
        <w:trPr>
          <w:trHeight w:val="426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365D7E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14:paraId="65191D0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DCSI sco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7A768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-0.001***</w:t>
            </w:r>
          </w:p>
          <w:p w14:paraId="6822A1C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-2.9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13A4ABEE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  <w:p w14:paraId="2F64872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3.55)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3EA0C34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  <w:p w14:paraId="3870167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3.72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F19C7D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***</w:t>
            </w:r>
          </w:p>
          <w:p w14:paraId="5B1548D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2.99)</w:t>
            </w:r>
          </w:p>
        </w:tc>
      </w:tr>
      <w:tr w:rsidR="00B05546" w:rsidRPr="009766FF" w14:paraId="1405BA20" w14:textId="77777777" w:rsidTr="008B1B9D">
        <w:trPr>
          <w:trHeight w:val="92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DC50B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Medical expenses</w:t>
            </w:r>
          </w:p>
        </w:tc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08105AA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outpatient expens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671EBD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1***</w:t>
            </w:r>
          </w:p>
          <w:p w14:paraId="0B72768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0.73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vAlign w:val="center"/>
          </w:tcPr>
          <w:p w14:paraId="4139A24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2***</w:t>
            </w:r>
          </w:p>
          <w:p w14:paraId="5B12A4E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5.00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754E07F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2***</w:t>
            </w:r>
          </w:p>
          <w:p w14:paraId="4D946FD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1.12)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52934E2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1***</w:t>
            </w:r>
          </w:p>
          <w:p w14:paraId="782A90E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4.64)</w:t>
            </w:r>
          </w:p>
        </w:tc>
      </w:tr>
      <w:tr w:rsidR="00B05546" w:rsidRPr="009766FF" w14:paraId="4B8651DB" w14:textId="77777777" w:rsidTr="008B1B9D">
        <w:trPr>
          <w:trHeight w:val="980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3AC206C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408A35F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inpatient expens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145176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3***</w:t>
            </w:r>
          </w:p>
          <w:p w14:paraId="229EA52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8.03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3B31A20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7***</w:t>
            </w:r>
          </w:p>
          <w:p w14:paraId="7A20D0F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9.60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57FE3E7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9***</w:t>
            </w:r>
          </w:p>
          <w:p w14:paraId="4FAF633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5.69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167E758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57***</w:t>
            </w:r>
          </w:p>
          <w:p w14:paraId="0C704EA9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1.24)</w:t>
            </w:r>
          </w:p>
        </w:tc>
      </w:tr>
      <w:tr w:rsidR="00B05546" w:rsidRPr="009766FF" w14:paraId="169150F7" w14:textId="77777777" w:rsidTr="008B1B9D">
        <w:trPr>
          <w:trHeight w:val="966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7AFF1BB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27D64D0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medical expens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356364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-0.025***</w:t>
            </w:r>
          </w:p>
          <w:p w14:paraId="7D6DEE4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0.97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7D5A1BF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7***</w:t>
            </w:r>
          </w:p>
          <w:p w14:paraId="04F093C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4.47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C62DFB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4***</w:t>
            </w:r>
          </w:p>
          <w:p w14:paraId="182C2FF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0.21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7238E61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8***</w:t>
            </w:r>
          </w:p>
          <w:p w14:paraId="0BDF74D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5.09)</w:t>
            </w:r>
          </w:p>
        </w:tc>
      </w:tr>
      <w:tr w:rsidR="00B05546" w:rsidRPr="009766FF" w14:paraId="376EFE94" w14:textId="77777777" w:rsidTr="008B1B9D">
        <w:trPr>
          <w:trHeight w:val="993"/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DBE1CE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1172800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Annual out-of-pocket expens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0A5EDA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0***</w:t>
            </w:r>
          </w:p>
          <w:p w14:paraId="289BBF9E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6.93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vAlign w:val="center"/>
          </w:tcPr>
          <w:p w14:paraId="7A12EC0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0***</w:t>
            </w:r>
          </w:p>
          <w:p w14:paraId="42F5F4B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20.14)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70BA6D4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1***</w:t>
            </w:r>
          </w:p>
          <w:p w14:paraId="3AFFBB6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5.93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7FC51A4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39***</w:t>
            </w:r>
          </w:p>
          <w:p w14:paraId="478E416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21.48)</w:t>
            </w:r>
          </w:p>
        </w:tc>
      </w:tr>
      <w:tr w:rsidR="00B05546" w:rsidRPr="009766FF" w14:paraId="24EB3DB6" w14:textId="77777777" w:rsidTr="008B1B9D">
        <w:trPr>
          <w:trHeight w:val="1263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29538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Expenditure of the basic medical insurance funds</w:t>
            </w:r>
          </w:p>
        </w:tc>
        <w:tc>
          <w:tcPr>
            <w:tcW w:w="2637" w:type="dxa"/>
            <w:tcBorders>
              <w:top w:val="single" w:sz="4" w:space="0" w:color="auto"/>
              <w:bottom w:val="nil"/>
            </w:tcBorders>
            <w:vAlign w:val="center"/>
          </w:tcPr>
          <w:p w14:paraId="24761AC4" w14:textId="47C7F6DB" w:rsidR="00B05546" w:rsidRPr="009766FF" w:rsidRDefault="0087677E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B05546" w:rsidRPr="009766FF">
              <w:rPr>
                <w:rFonts w:ascii="Times New Roman" w:hAnsi="Times New Roman" w:cs="Times New Roman"/>
                <w:szCs w:val="21"/>
              </w:rPr>
              <w:t>nnual expenditure of the basic medical insurance fund on outpatient service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1ED97EF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1***</w:t>
            </w:r>
          </w:p>
          <w:p w14:paraId="72EA97A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(5.44)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</w:tcBorders>
            <w:vAlign w:val="center"/>
          </w:tcPr>
          <w:p w14:paraId="2CC87D6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2***</w:t>
            </w:r>
          </w:p>
          <w:p w14:paraId="227F474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6.54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14:paraId="07DD985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1***</w:t>
            </w:r>
          </w:p>
          <w:p w14:paraId="5B2990D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4.63)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64A5E55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12***</w:t>
            </w:r>
          </w:p>
          <w:p w14:paraId="4B5C09A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7.60)</w:t>
            </w:r>
          </w:p>
        </w:tc>
      </w:tr>
      <w:tr w:rsidR="00B05546" w:rsidRPr="009766FF" w14:paraId="19039EEE" w14:textId="77777777" w:rsidTr="008B1B9D">
        <w:trPr>
          <w:trHeight w:val="1270"/>
          <w:jc w:val="center"/>
        </w:trPr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6FAB342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  <w:bottom w:val="nil"/>
            </w:tcBorders>
            <w:vAlign w:val="center"/>
          </w:tcPr>
          <w:p w14:paraId="15FB94A2" w14:textId="47465027" w:rsidR="00B05546" w:rsidRPr="009766FF" w:rsidRDefault="0087677E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B05546" w:rsidRPr="009766FF">
              <w:rPr>
                <w:rFonts w:ascii="Times New Roman" w:hAnsi="Times New Roman" w:cs="Times New Roman"/>
                <w:szCs w:val="21"/>
              </w:rPr>
              <w:t>nnual expenditure of the basic medical insurance fund on inpatient service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F81B8A1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1***</w:t>
            </w:r>
          </w:p>
          <w:p w14:paraId="5E94F80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8.01)</w:t>
            </w:r>
          </w:p>
        </w:tc>
        <w:tc>
          <w:tcPr>
            <w:tcW w:w="1469" w:type="dxa"/>
            <w:tcBorders>
              <w:top w:val="nil"/>
              <w:bottom w:val="nil"/>
            </w:tcBorders>
            <w:vAlign w:val="center"/>
          </w:tcPr>
          <w:p w14:paraId="13FB914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45***</w:t>
            </w:r>
          </w:p>
          <w:p w14:paraId="3501839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9.56)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14:paraId="16216104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27***</w:t>
            </w:r>
          </w:p>
          <w:p w14:paraId="19939C4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5.65)</w:t>
            </w:r>
          </w:p>
        </w:tc>
        <w:tc>
          <w:tcPr>
            <w:tcW w:w="1375" w:type="dxa"/>
            <w:tcBorders>
              <w:top w:val="nil"/>
              <w:bottom w:val="nil"/>
            </w:tcBorders>
            <w:vAlign w:val="center"/>
          </w:tcPr>
          <w:p w14:paraId="4EDF817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54***</w:t>
            </w:r>
          </w:p>
          <w:p w14:paraId="6F75E5F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1.22)</w:t>
            </w:r>
          </w:p>
        </w:tc>
      </w:tr>
      <w:tr w:rsidR="00B05546" w:rsidRPr="009766FF" w14:paraId="78E90682" w14:textId="77777777" w:rsidTr="0042392B">
        <w:trPr>
          <w:trHeight w:val="1082"/>
          <w:jc w:val="center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F4C97B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37" w:type="dxa"/>
            <w:tcBorders>
              <w:top w:val="nil"/>
              <w:bottom w:val="single" w:sz="4" w:space="0" w:color="auto"/>
            </w:tcBorders>
            <w:vAlign w:val="center"/>
          </w:tcPr>
          <w:p w14:paraId="5BE2564A" w14:textId="446950D7" w:rsidR="00B05546" w:rsidRPr="009766FF" w:rsidRDefault="0087677E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B05546" w:rsidRPr="009766FF">
              <w:rPr>
                <w:rFonts w:ascii="Times New Roman" w:hAnsi="Times New Roman" w:cs="Times New Roman"/>
                <w:szCs w:val="21"/>
              </w:rPr>
              <w:t>nnual expenditure of the basic medical insurance fund on healthcare servic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15153039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1</w:t>
            </w:r>
          </w:p>
          <w:p w14:paraId="68E7BE4A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0.35)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</w:tcBorders>
            <w:vAlign w:val="center"/>
          </w:tcPr>
          <w:p w14:paraId="1D7C16F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3</w:t>
            </w:r>
          </w:p>
          <w:p w14:paraId="3C88F145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1.10)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14:paraId="6C9CB61C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0.004</w:t>
            </w:r>
          </w:p>
          <w:p w14:paraId="53034C67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1.26)</w:t>
            </w:r>
          </w:p>
        </w:tc>
        <w:tc>
          <w:tcPr>
            <w:tcW w:w="1375" w:type="dxa"/>
            <w:tcBorders>
              <w:top w:val="nil"/>
              <w:bottom w:val="single" w:sz="4" w:space="0" w:color="auto"/>
            </w:tcBorders>
            <w:vAlign w:val="center"/>
          </w:tcPr>
          <w:p w14:paraId="4096EB8D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-0.005**</w:t>
            </w:r>
          </w:p>
          <w:p w14:paraId="78D75BC8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kern w:val="0"/>
                <w:szCs w:val="21"/>
              </w:rPr>
              <w:t>(-2.43)</w:t>
            </w:r>
          </w:p>
        </w:tc>
      </w:tr>
      <w:tr w:rsidR="00B05546" w:rsidRPr="009766FF" w14:paraId="5DD52439" w14:textId="77777777" w:rsidTr="0042392B">
        <w:trPr>
          <w:trHeight w:val="426"/>
          <w:jc w:val="center"/>
        </w:trPr>
        <w:tc>
          <w:tcPr>
            <w:tcW w:w="44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B9700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C9286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237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DE902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3625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0D2C3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2179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23EEF" w14:textId="77777777" w:rsidR="00B05546" w:rsidRPr="009766FF" w:rsidRDefault="00B05546" w:rsidP="008A02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66FF">
              <w:rPr>
                <w:rFonts w:ascii="Times New Roman" w:hAnsi="Times New Roman" w:cs="Times New Roman"/>
                <w:szCs w:val="21"/>
              </w:rPr>
              <w:t>3817</w:t>
            </w:r>
          </w:p>
        </w:tc>
      </w:tr>
    </w:tbl>
    <w:p w14:paraId="54DB90E6" w14:textId="77777777" w:rsidR="00B05546" w:rsidRPr="00455874" w:rsidRDefault="00B05546" w:rsidP="00B05546">
      <w:pPr>
        <w:spacing w:line="360" w:lineRule="auto"/>
        <w:rPr>
          <w:rFonts w:ascii="Times New Roman" w:hAnsi="Times New Roman" w:cs="Times New Roman"/>
        </w:rPr>
      </w:pPr>
      <w:r w:rsidRPr="00270366">
        <w:rPr>
          <w:rFonts w:ascii="Times New Roman" w:hAnsi="Times New Roman" w:cs="Times New Roman"/>
        </w:rPr>
        <w:t>Note: The cluster robust standard errors are used in the estimation; *** p</w:t>
      </w:r>
      <w:r w:rsidRPr="00270366">
        <w:rPr>
          <w:rFonts w:ascii="Times New Roman" w:hAnsi="Times New Roman" w:cs="Times New Roman"/>
        </w:rPr>
        <w:t>＜</w:t>
      </w:r>
      <w:r w:rsidRPr="00270366">
        <w:rPr>
          <w:rFonts w:ascii="Times New Roman" w:hAnsi="Times New Roman" w:cs="Times New Roman"/>
        </w:rPr>
        <w:t>0.01, ** p</w:t>
      </w:r>
      <w:r w:rsidRPr="00270366">
        <w:rPr>
          <w:rFonts w:ascii="Times New Roman" w:hAnsi="Times New Roman" w:cs="Times New Roman"/>
        </w:rPr>
        <w:t>＜</w:t>
      </w:r>
      <w:r w:rsidRPr="00270366">
        <w:rPr>
          <w:rFonts w:ascii="Times New Roman" w:hAnsi="Times New Roman" w:cs="Times New Roman"/>
        </w:rPr>
        <w:t>0.05, * p</w:t>
      </w:r>
      <w:r w:rsidRPr="00270366">
        <w:rPr>
          <w:rFonts w:ascii="Times New Roman" w:hAnsi="Times New Roman" w:cs="Times New Roman"/>
        </w:rPr>
        <w:t>＜</w:t>
      </w:r>
      <w:r w:rsidRPr="00270366">
        <w:rPr>
          <w:rFonts w:ascii="Times New Roman" w:hAnsi="Times New Roman" w:cs="Times New Roman"/>
        </w:rPr>
        <w:t>0.1.</w:t>
      </w:r>
    </w:p>
    <w:p w14:paraId="06529A81" w14:textId="77777777" w:rsidR="006B4270" w:rsidRPr="00B05546" w:rsidRDefault="006B4270"/>
    <w:sectPr w:rsidR="006B4270" w:rsidRPr="00B055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D31C7" w14:textId="77777777" w:rsidR="00FD119B" w:rsidRDefault="00FD119B" w:rsidP="0042392B">
      <w:r>
        <w:separator/>
      </w:r>
    </w:p>
  </w:endnote>
  <w:endnote w:type="continuationSeparator" w:id="0">
    <w:p w14:paraId="3A1E7F9D" w14:textId="77777777" w:rsidR="00FD119B" w:rsidRDefault="00FD119B" w:rsidP="00423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6DBB4" w14:textId="77777777" w:rsidR="00FD119B" w:rsidRDefault="00FD119B" w:rsidP="0042392B">
      <w:r>
        <w:separator/>
      </w:r>
    </w:p>
  </w:footnote>
  <w:footnote w:type="continuationSeparator" w:id="0">
    <w:p w14:paraId="05D84B63" w14:textId="77777777" w:rsidR="00FD119B" w:rsidRDefault="00FD119B" w:rsidP="00423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546"/>
    <w:rsid w:val="00157EF2"/>
    <w:rsid w:val="0042392B"/>
    <w:rsid w:val="005901C0"/>
    <w:rsid w:val="006139F9"/>
    <w:rsid w:val="006B4270"/>
    <w:rsid w:val="0087677E"/>
    <w:rsid w:val="008A0211"/>
    <w:rsid w:val="008B1B9D"/>
    <w:rsid w:val="00995C25"/>
    <w:rsid w:val="00A21835"/>
    <w:rsid w:val="00B05546"/>
    <w:rsid w:val="00FD1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24D1A"/>
  <w15:chartTrackingRefBased/>
  <w15:docId w15:val="{5286BBDB-4F60-49E6-AFD6-F82D7FDB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55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5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39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39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39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39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雯雯</dc:creator>
  <cp:keywords/>
  <dc:description/>
  <cp:lastModifiedBy>杜雯雯</cp:lastModifiedBy>
  <cp:revision>7</cp:revision>
  <dcterms:created xsi:type="dcterms:W3CDTF">2022-09-17T01:32:00Z</dcterms:created>
  <dcterms:modified xsi:type="dcterms:W3CDTF">2022-09-18T12:15:00Z</dcterms:modified>
</cp:coreProperties>
</file>